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94751" w14:textId="19202A03" w:rsidR="005A63B1" w:rsidRDefault="006C1263" w:rsidP="005A63B1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proofErr w:type="gram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e</w:t>
      </w:r>
      <w:r w:rsidR="005A63B1">
        <w:rPr>
          <w:rFonts w:eastAsia="Arial Unicode MS" w:cs="Times New Roman"/>
          <w:szCs w:val="24"/>
          <w:bdr w:val="none" w:sz="0" w:space="0" w:color="auto" w:frame="1"/>
          <w:lang w:eastAsia="en-US"/>
        </w:rPr>
        <w:t>Table</w:t>
      </w:r>
      <w:proofErr w:type="spellEnd"/>
      <w:proofErr w:type="gramEnd"/>
      <w:r w:rsidR="005A63B1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6. </w:t>
      </w:r>
      <w:r w:rsidR="005A63B1"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Characteristics of </w:t>
      </w:r>
      <w:proofErr w:type="gramStart"/>
      <w:r w:rsidR="005A63B1"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>rectum cancer resection patients</w:t>
      </w:r>
      <w:proofErr w:type="gramEnd"/>
      <w:r w:rsidR="005A63B1"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with </w:t>
      </w:r>
      <w:r w:rsidR="005A63B1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colostomy </w:t>
      </w:r>
      <w:r w:rsidR="005A63B1"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formation: Before and after inverse-probability of treatment weighting comparison of robotic-assisted versus </w:t>
      </w:r>
      <w:r w:rsidR="005A63B1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open </w:t>
      </w:r>
      <w:r w:rsidR="005A63B1"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>surgery</w:t>
      </w:r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393"/>
        <w:gridCol w:w="1688"/>
        <w:gridCol w:w="1690"/>
        <w:gridCol w:w="1690"/>
        <w:gridCol w:w="832"/>
        <w:gridCol w:w="280"/>
        <w:gridCol w:w="1731"/>
        <w:gridCol w:w="1713"/>
        <w:gridCol w:w="943"/>
      </w:tblGrid>
      <w:tr w:rsidR="005A63B1" w14:paraId="60A3C684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1E52F" w14:textId="77777777" w:rsidR="005A63B1" w:rsidRDefault="005A63B1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haracteristics</w:t>
            </w:r>
          </w:p>
        </w:tc>
        <w:tc>
          <w:tcPr>
            <w:tcW w:w="227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23874" w14:textId="77777777" w:rsidR="005A63B1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3CA80F" w14:textId="77777777" w:rsidR="005A63B1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</w:p>
        </w:tc>
        <w:tc>
          <w:tcPr>
            <w:tcW w:w="1693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83346" w14:textId="77777777" w:rsidR="005A63B1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5A63B1" w14:paraId="4D37BD4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397BD" w14:textId="77777777" w:rsidR="005A63B1" w:rsidRDefault="005A63B1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  <w:bookmarkStart w:id="0" w:name="_Hlk129090920"/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0E2B5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D9729C">
              <w:rPr>
                <w:rFonts w:ascii="Helvetica Neue" w:eastAsia="Helvetica Neue" w:hAnsi="Helvetica Neue" w:cs="Helvetica Neue"/>
                <w:color w:val="333333"/>
                <w:sz w:val="22"/>
              </w:rPr>
              <w:t>5,660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62AAC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D9729C">
              <w:rPr>
                <w:rFonts w:ascii="Helvetica Neue" w:eastAsia="Helvetica Neue" w:hAnsi="Helvetica Neue" w:cs="Helvetica Neue"/>
                <w:color w:val="333333"/>
                <w:sz w:val="22"/>
              </w:rPr>
              <w:t>3,549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FD80F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D9729C">
              <w:rPr>
                <w:rFonts w:ascii="Helvetica Neue" w:eastAsia="Helvetica Neue" w:hAnsi="Helvetica Neue" w:cs="Helvetica Neue"/>
                <w:color w:val="333333"/>
                <w:sz w:val="22"/>
              </w:rPr>
              <w:t>2,111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08D8B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2DC05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F9372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D9729C">
              <w:rPr>
                <w:rFonts w:ascii="Helvetica Neue" w:eastAsia="Helvetica Neue" w:hAnsi="Helvetica Neue" w:cs="Helvetica Neue"/>
                <w:color w:val="333333"/>
                <w:sz w:val="22"/>
              </w:rPr>
              <w:t>3,208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837E8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D9729C">
              <w:rPr>
                <w:rFonts w:ascii="Helvetica Neue" w:eastAsia="Helvetica Neue" w:hAnsi="Helvetica Neue" w:cs="Helvetica Neue"/>
                <w:color w:val="333333"/>
                <w:sz w:val="22"/>
              </w:rPr>
              <w:t>2,452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A1A9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bookmarkEnd w:id="0"/>
      <w:tr w:rsidR="005A63B1" w14:paraId="06B10DEF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B09E" w14:textId="77777777" w:rsidR="005A63B1" w:rsidRDefault="005A63B1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ge, year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9237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025A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FD48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6AAD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0.080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5F8A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122B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B7B6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B4E1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0.590</w:t>
            </w:r>
          </w:p>
        </w:tc>
      </w:tr>
      <w:tr w:rsidR="005A63B1" w14:paraId="7AFC1FF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3668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8 – 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108B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2 (5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7964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77 (5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C374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25 (5.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EF9C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35E5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86B4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49 (4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928A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44 (5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883C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273434C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3898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45 – 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E32F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969 (17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2BE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82 (16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6495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87 (18.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55C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E511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A519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63 (17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ADD0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05 (16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D675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5C5861D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5E56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5 – 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D61F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,599 (28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24AD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,025 (28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CA48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74 (27.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DFEE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9B03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64C7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874 (27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2A50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79 (27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415D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70DF44F9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E213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6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C77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790 (49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2FB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65 (49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9FB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5 (48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BD3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E3D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275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22 (50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2C3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24 (49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29B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4E6B95B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F453" w14:textId="77777777" w:rsidR="005A63B1" w:rsidRPr="002B7F6C" w:rsidRDefault="005A63B1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F55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AE4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7897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056E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4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3F3A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6DF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353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47B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50</w:t>
            </w:r>
          </w:p>
        </w:tc>
      </w:tr>
      <w:tr w:rsidR="005A63B1" w:rsidRPr="002B7F6C" w14:paraId="31257AE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A049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149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056 (36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D43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95 (36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A55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1 (36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CBA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741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BAC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18 (38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454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20 (37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83E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72C9457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9950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42E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604 (63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F55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254 (63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8E2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50 (64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501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925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D83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90 (62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84A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32 (62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165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C8619D0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F158" w14:textId="77777777" w:rsidR="005A63B1" w:rsidRPr="002B7F6C" w:rsidRDefault="005A63B1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ital Stat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890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6CAB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AC85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405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EACC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7FD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D60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238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80</w:t>
            </w:r>
          </w:p>
        </w:tc>
      </w:tr>
      <w:tr w:rsidR="005A63B1" w:rsidRPr="002B7F6C" w14:paraId="51AE623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F6A9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ing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90C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93 (42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04E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02 (42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C6E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1 (42.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02C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5FF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42A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69 (42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EC8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46 (42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19A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2009E83C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0C3B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rie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F4C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867 (50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126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38 (49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64A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29 (53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9B8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9F3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405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23 (50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6CE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60 (51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9F5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70AE594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038A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926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0 (7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9DD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9 (8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B5C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1 (4.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3C6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F0F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155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6 (6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A47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6 (5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FDA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CDE33F1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53A0" w14:textId="77777777" w:rsidR="005A63B1" w:rsidRPr="002B7F6C" w:rsidRDefault="005A63B1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ace/ethnicit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1DBA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6B7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C105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C25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888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85B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EC8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436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50</w:t>
            </w:r>
          </w:p>
        </w:tc>
      </w:tr>
      <w:tr w:rsidR="005A63B1" w:rsidRPr="002B7F6C" w14:paraId="582EF31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76C0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hit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613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,463 (78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6C8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747 (77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DED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16 (81.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EAB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BF2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104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555 (79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817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44 (79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11E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CE95DD0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7719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lack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C75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84 (8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EC2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4 (8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AF8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70 (8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1D2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F06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8E3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73 (8.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605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03 (8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E8A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6427344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BF0B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span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D19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7 (5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DB2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1 (5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820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 (4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CB3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FA6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6A8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3 (5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BBE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4 (4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2DE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44BEF86A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8241" w14:textId="77777777" w:rsidR="005A63B1" w:rsidRPr="002B7F6C" w:rsidRDefault="005A63B1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E35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6 (7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21E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77 (7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80E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9 (6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B33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757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D45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7 (6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D8B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1 (7.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455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2D12420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E43B" w14:textId="77777777" w:rsidR="005A63B1" w:rsidRPr="002B7F6C" w:rsidRDefault="005A63B1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bese/overweig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909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60 (15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ACB9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2 (14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1410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48 (16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A85E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3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F00B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C44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47 (13.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331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55 (14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862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70</w:t>
            </w:r>
          </w:p>
        </w:tc>
      </w:tr>
      <w:tr w:rsidR="005A63B1" w:rsidRPr="002B7F6C" w14:paraId="2B62395F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0C09" w14:textId="77777777" w:rsidR="005A63B1" w:rsidRPr="002B7F6C" w:rsidRDefault="005A63B1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moking histor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8FC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68 (41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D5AD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68 (41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4EF4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00 (42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98D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5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64C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AC4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36 (41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5AB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2 (41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E5E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&gt;0.99</w:t>
            </w:r>
          </w:p>
        </w:tc>
      </w:tr>
      <w:tr w:rsidR="005A63B1" w:rsidRPr="002B7F6C" w14:paraId="0871ECA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B28C" w14:textId="77777777" w:rsidR="005A63B1" w:rsidRPr="002B7F6C" w:rsidRDefault="005A63B1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CI sco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982D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BECF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B11C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7BED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1D91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483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98F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D31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90</w:t>
            </w:r>
          </w:p>
        </w:tc>
      </w:tr>
      <w:tr w:rsidR="005A63B1" w:rsidRPr="002B7F6C" w14:paraId="4DE57DBB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5BFF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083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21 (41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451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10 (39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1B8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11 (43.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0A3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C2AC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15D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08 (40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DB7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1 (39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D99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5EC827D7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4805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 – 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E6E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47 (29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BB6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2 (28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357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5 (29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F8A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1F5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61E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81 (30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E84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3 (29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EF3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CEDFD04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48C9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 xml:space="preserve">3 – 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0D2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2 (7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6B9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5 (7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FC7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7 (7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3A8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AE0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EE6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01 (6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BCA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9 (6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6F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0AA7573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5C4C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7AE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90 (22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62C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62 (24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A11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8 (20.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D4ED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7A6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FB9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17 (22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E4A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0 (24.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F77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6724249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A6CD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ayor typ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E28F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6ADA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2469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8340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DD15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364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74B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87BD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70</w:t>
            </w:r>
          </w:p>
        </w:tc>
      </w:tr>
      <w:tr w:rsidR="005A63B1" w:rsidRPr="002B7F6C" w14:paraId="33B09DC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9BC2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mmerci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63ED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47 (34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5E1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56 (32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FD1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1 (37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E3F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9D0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D9A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81 (33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B9C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68 (35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E68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53EFB44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1292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29C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808 (49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AC3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93 (50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021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15 (48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F29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85D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592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37 (51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A4D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33 (50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BCB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FBBBA9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2A2F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i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15A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10 (10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8E6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18 (11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B9B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2 (9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BF8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BB0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76E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21 (10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258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3 (9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986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01E96156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B5CE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967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95 (5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81E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2 (5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849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3 (5.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7BB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9DD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D99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8 (5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F85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8 (5.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AE5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7147C627" w14:textId="77777777" w:rsidR="005A63B1" w:rsidRPr="002B7F6C" w:rsidRDefault="005A63B1" w:rsidP="005A63B1">
      <w:pPr>
        <w:spacing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  <w:sectPr w:rsidR="005A63B1" w:rsidRPr="002B7F6C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989C2EC" w14:textId="01F8711D" w:rsidR="005A63B1" w:rsidRPr="002B7F6C" w:rsidRDefault="006C1263" w:rsidP="005A63B1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proofErr w:type="gram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</w:t>
      </w:r>
      <w:r w:rsidR="005A63B1"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Table</w:t>
      </w:r>
      <w:proofErr w:type="spellEnd"/>
      <w:proofErr w:type="gramEnd"/>
      <w:r w:rsidR="005A63B1"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 w:rsidR="005A63B1">
        <w:rPr>
          <w:rFonts w:eastAsia="Arial Unicode MS" w:cs="Times New Roman"/>
          <w:szCs w:val="24"/>
          <w:bdr w:val="none" w:sz="0" w:space="0" w:color="auto" w:frame="1"/>
          <w:lang w:eastAsia="en-US"/>
        </w:rPr>
        <w:t>6</w:t>
      </w:r>
      <w:r w:rsidR="005A63B1"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.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739"/>
        <w:gridCol w:w="1737"/>
        <w:gridCol w:w="1737"/>
        <w:gridCol w:w="949"/>
        <w:gridCol w:w="254"/>
        <w:gridCol w:w="1739"/>
        <w:gridCol w:w="1739"/>
        <w:gridCol w:w="938"/>
      </w:tblGrid>
      <w:tr w:rsidR="005A63B1" w:rsidRPr="002B7F6C" w14:paraId="23AD7F69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7D922" w14:textId="77777777" w:rsidR="005A63B1" w:rsidRPr="002B7F6C" w:rsidRDefault="005A63B1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1E1C9" w14:textId="77777777" w:rsidR="005A63B1" w:rsidRPr="002B7F6C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FE690" w14:textId="77777777" w:rsidR="005A63B1" w:rsidRPr="002B7F6C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CF69B" w14:textId="77777777" w:rsidR="005A63B1" w:rsidRPr="002B7F6C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5A63B1" w:rsidRPr="002B7F6C" w14:paraId="2D31B88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DB696" w14:textId="77777777" w:rsidR="005A63B1" w:rsidRPr="002B7F6C" w:rsidRDefault="005A63B1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2715C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5,66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39A3C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3,54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0B20A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111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ACCA1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8E94C" w14:textId="77777777" w:rsidR="005A63B1" w:rsidRPr="002B7F6C" w:rsidRDefault="005A63B1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AD3E9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3,208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0808A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452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00160" w14:textId="77777777" w:rsidR="005A63B1" w:rsidRPr="002B7F6C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5A63B1" w:rsidRPr="002B7F6C" w14:paraId="7FFBF16A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03DFF" w14:textId="77777777" w:rsidR="005A63B1" w:rsidRPr="002B7F6C" w:rsidRDefault="005A63B1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locatio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599F" w14:textId="77777777" w:rsidR="005A63B1" w:rsidRPr="002B7F6C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F784" w14:textId="77777777" w:rsidR="005A63B1" w:rsidRPr="002B7F6C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32C2" w14:textId="77777777" w:rsidR="005A63B1" w:rsidRPr="002B7F6C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11F8" w14:textId="77777777" w:rsidR="005A63B1" w:rsidRPr="002B7F6C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F33A9A" w14:textId="77777777" w:rsidR="005A63B1" w:rsidRPr="002B7F6C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E1D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C76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526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90</w:t>
            </w:r>
          </w:p>
        </w:tc>
      </w:tr>
      <w:tr w:rsidR="005A63B1" w:rsidRPr="002B7F6C" w14:paraId="343848D7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97D32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u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D39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5 (9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F50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92 (1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486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3 (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E4CD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3B3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071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3 (8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1A8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8 (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969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99B9D56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25DC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Urb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6D3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,145 (90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DB5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157 (89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36C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88 (9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381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314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905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945 (91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424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284 (93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6E6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34F127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D020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reg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13FA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01B5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7D2E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3471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87A7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D8C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0C3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074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40</w:t>
            </w:r>
          </w:p>
        </w:tc>
      </w:tr>
      <w:tr w:rsidR="005A63B1" w:rsidRPr="002B7F6C" w14:paraId="6D1C50EB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38F94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id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1DC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39 (2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015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2 (2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BE4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7 (2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334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806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10E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0 (23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78DD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73 (23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A09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4097E98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935D0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Northea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62D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77 (1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FE0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68 (10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ED1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9 (1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8A8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3A3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052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43 (13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8E3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61 (1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283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04DADAB3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78DB5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out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172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708 (47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B23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24 (48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1A3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84 (46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4E5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DBE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83B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88 (46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945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34 (46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A28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5781EC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4C278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4D5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36 (16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AA9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65 (18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491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71 (1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BB1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42F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B16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8 (16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F5C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84 (15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08BE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4CD3D52D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1274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Teaching hospi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D06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238 (5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8DE1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50 (5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CCC0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88 (61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BDB1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DDE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E66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54 (57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A33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87 (6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C44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210</w:t>
            </w:r>
          </w:p>
        </w:tc>
      </w:tr>
      <w:tr w:rsidR="005A63B1" w:rsidRPr="002B7F6C" w14:paraId="73ADCF89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0E50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bed siz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13A3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48BB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F2CC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2CCF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03F2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59C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A1E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CB6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058</w:t>
            </w:r>
          </w:p>
        </w:tc>
      </w:tr>
      <w:tr w:rsidR="005A63B1" w:rsidRPr="002B7F6C" w14:paraId="28FB8A3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9FB2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00 – 2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634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92 (22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7F2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64 (24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AA6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8 (20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B9C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677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790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3 (23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AC2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08 (20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67F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4D47866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1E96C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300 – 4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A9B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44 (3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281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91 (33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432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3 (30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4E3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F45D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E819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75 (33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CF0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2 (30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8E5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42EA1F69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AFF9E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00+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3C1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524 (44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590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94 (4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31B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30 (48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470D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A8F7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CEF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79 (43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30B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92 (48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DB8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23405C7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3CB6C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C4A1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1886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A3D3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92A4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983E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2B4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622B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CC9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90</w:t>
            </w:r>
          </w:p>
        </w:tc>
      </w:tr>
      <w:tr w:rsidR="005A63B1" w:rsidRPr="002B7F6C" w14:paraId="5F3E8A80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880D2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EF1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91 (31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0BB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65 (3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347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6 (2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698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72D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289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30 (29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9A9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9 (2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8BF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78A5D92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42F6E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947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78 (3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26E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24 (31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14D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4 (35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E9C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3155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67C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96 (34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948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20 (33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0671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374587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82DD9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8EE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91 (3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598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60 (29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BA6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31 (44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C3B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AD4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8C0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82 (36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B439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3 (39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B3B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AED058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36132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special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6DF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7C6A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C6A0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B2FA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0C44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78D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149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9C7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40</w:t>
            </w:r>
          </w:p>
        </w:tc>
      </w:tr>
      <w:tr w:rsidR="005A63B1" w:rsidRPr="002B7F6C" w14:paraId="3006B431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0CFF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lorec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5D4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518 (44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D03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51 (38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D2DB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67 (5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10D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2C6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EBF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58 (45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60C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25 (45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9A0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15AA515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97BE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Gene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02A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48 (4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B39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13 (48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0D7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5 (3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03EC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3F3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009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04 (4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720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50 (38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5F57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21E590DE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E598E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813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4 (14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F2A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85 (1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91B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9 (1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D0ED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FDD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4672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45 (13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3F2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77 (15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CC48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5062264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35CA7" w14:textId="77777777" w:rsidR="005A63B1" w:rsidRPr="002B7F6C" w:rsidRDefault="005A63B1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61DC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240B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7BC8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93ED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0D6FF" w14:textId="77777777" w:rsidR="005A63B1" w:rsidRPr="002B7F6C" w:rsidRDefault="005A63B1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BDB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0CF6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154F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60</w:t>
            </w:r>
          </w:p>
        </w:tc>
      </w:tr>
      <w:tr w:rsidR="005A63B1" w:rsidRPr="002B7F6C" w14:paraId="6E5DA3B4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576D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C951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72 (33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DE4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37 (3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FA74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5 (3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FCE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C557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86E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37 (35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2B46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43 (38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E57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62E5920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E32B2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855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01 (33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610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80 (3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1E23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21 (3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0154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BA7A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8E52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86 (33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BBE0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04 (32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6348" w14:textId="77777777" w:rsidR="005A63B1" w:rsidRPr="002B7F6C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:rsidRPr="002B7F6C" w14:paraId="3917941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F09D5" w14:textId="77777777" w:rsidR="005A63B1" w:rsidRPr="002B7F6C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DF35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87 (3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E240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32 (34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7D9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5 (31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5A4F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F48C3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464A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85 (30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82FE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5 (28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F25C" w14:textId="77777777" w:rsidR="005A63B1" w:rsidRPr="002B7F6C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5898A93E" w14:textId="77777777" w:rsidR="005A63B1" w:rsidRPr="002B7F6C" w:rsidRDefault="005A63B1" w:rsidP="005A63B1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73A19187" w14:textId="77777777" w:rsidR="005A63B1" w:rsidRPr="002B7F6C" w:rsidRDefault="005A63B1" w:rsidP="005A63B1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1858D85D" w14:textId="77777777" w:rsidR="005A63B1" w:rsidRPr="002B7F6C" w:rsidRDefault="005A63B1" w:rsidP="005A63B1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2371260D" w14:textId="3318059B" w:rsidR="005A63B1" w:rsidRDefault="006C1263" w:rsidP="005A63B1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</w:t>
      </w:r>
      <w:bookmarkStart w:id="1" w:name="_GoBack"/>
      <w:bookmarkEnd w:id="1"/>
      <w:r w:rsidR="005A63B1"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Table </w:t>
      </w:r>
      <w:r w:rsidR="005A63B1">
        <w:rPr>
          <w:rFonts w:eastAsia="Arial Unicode MS" w:cs="Times New Roman"/>
          <w:szCs w:val="24"/>
          <w:bdr w:val="none" w:sz="0" w:space="0" w:color="auto" w:frame="1"/>
          <w:lang w:eastAsia="en-US"/>
        </w:rPr>
        <w:t>6</w:t>
      </w:r>
      <w:r w:rsidR="005A63B1"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.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739"/>
        <w:gridCol w:w="1737"/>
        <w:gridCol w:w="1737"/>
        <w:gridCol w:w="949"/>
        <w:gridCol w:w="254"/>
        <w:gridCol w:w="1739"/>
        <w:gridCol w:w="1739"/>
        <w:gridCol w:w="938"/>
      </w:tblGrid>
      <w:tr w:rsidR="005A63B1" w14:paraId="01270890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D9863" w14:textId="77777777" w:rsidR="005A63B1" w:rsidRDefault="005A63B1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BFBBC" w14:textId="77777777" w:rsidR="005A63B1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D5391B" w14:textId="77777777" w:rsidR="005A63B1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FCAA89" w14:textId="77777777" w:rsidR="005A63B1" w:rsidRDefault="005A63B1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5A63B1" w14:paraId="027A12C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3808" w14:textId="77777777" w:rsidR="005A63B1" w:rsidRDefault="005A63B1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25BD5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5,66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9BFE9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3,54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43D10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2,111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76C8C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C199D" w14:textId="77777777" w:rsidR="005A63B1" w:rsidRDefault="005A63B1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F854F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3,208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A0967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2,452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7AF39" w14:textId="77777777" w:rsidR="005A63B1" w:rsidRDefault="005A63B1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5A63B1" w14:paraId="139F5BF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F8BD" w14:textId="77777777" w:rsidR="005A63B1" w:rsidRDefault="005A63B1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rocedure ye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2BDA" w14:textId="77777777" w:rsidR="005A63B1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15B9" w14:textId="77777777" w:rsidR="005A63B1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37A6" w14:textId="77777777" w:rsidR="005A63B1" w:rsidRDefault="005A63B1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7BD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210D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B807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C93F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5486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0.810</w:t>
            </w:r>
          </w:p>
        </w:tc>
      </w:tr>
      <w:tr w:rsidR="005A63B1" w14:paraId="3D5B9B4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F0EA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2735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971 (1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132B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782 (2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1637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9 (9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FB4C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58BD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4B75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25 (16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D0ED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26 (17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CCAB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39D9FE3F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E6DA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474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998 (17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97CE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707 (19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71BC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1 (13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001A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D83D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5A20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22 (16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5FC7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73 (15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538D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681FEF7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8F4D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63B4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827 (14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A512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50 (15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4B41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7 (13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BA6F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E22E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DED8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41 (13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E007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40 (1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6B66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1151A0B6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5FAE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5993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27 (11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1B3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21 (1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08E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6 (9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9707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AD14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A15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40 (1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A473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9 (1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AB91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0E2C93D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2117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20F6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18 (10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3A48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57 (10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CFD9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1 (12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7CB0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695F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17AF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35 (10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7AED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6 (11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496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4955E31D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8588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97DB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82 (10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AA84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3 (8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4A64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9 (1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C042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8D53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91FA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72 (11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0215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6 (11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A66F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09340C7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B3DC" w14:textId="77777777" w:rsidR="005A63B1" w:rsidRDefault="005A63B1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0771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57 (9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5218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6 (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269A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1 (14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D183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7A43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36DA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05 (12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3337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5 (10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C602" w14:textId="77777777" w:rsidR="005A63B1" w:rsidRDefault="005A63B1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5A63B1" w14:paraId="65F3D0A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F5E51" w14:textId="77777777" w:rsidR="005A63B1" w:rsidRDefault="005A63B1" w:rsidP="00AF1C70">
            <w:pPr>
              <w:spacing w:after="12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2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1388" w14:textId="77777777" w:rsidR="005A63B1" w:rsidRDefault="005A63B1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80 (8.5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41489" w14:textId="77777777" w:rsidR="005A63B1" w:rsidRDefault="005A63B1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3 (5.4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4943A" w14:textId="77777777" w:rsidR="005A63B1" w:rsidRDefault="005A63B1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7 (13.6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74158" w14:textId="77777777" w:rsidR="005A63B1" w:rsidRDefault="005A63B1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2C9BA" w14:textId="77777777" w:rsidR="005A63B1" w:rsidRDefault="005A63B1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1A89C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9 (8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E1974" w14:textId="77777777" w:rsidR="005A63B1" w:rsidRDefault="005A63B1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7 (9.7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33423" w14:textId="77777777" w:rsidR="005A63B1" w:rsidRDefault="005A63B1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5598310B" w14:textId="77777777" w:rsidR="005A63B1" w:rsidRDefault="005A63B1" w:rsidP="005A63B1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r>
        <w:rPr>
          <w:rFonts w:eastAsia="Arial Unicode MS" w:cs="Times New Roman"/>
          <w:b/>
          <w:bCs/>
          <w:szCs w:val="24"/>
          <w:bdr w:val="none" w:sz="0" w:space="0" w:color="auto" w:frame="1"/>
          <w:lang w:eastAsia="en-US"/>
        </w:rPr>
        <w:t>Abbreviations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: RAS, robotic-assisted surgery; Lap, laparoscopic surgery; CCI, </w:t>
      </w: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Charlson’s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comorbidity index</w:t>
      </w:r>
    </w:p>
    <w:p w14:paraId="0B5B30FD" w14:textId="77777777" w:rsidR="00A525FA" w:rsidRDefault="00A525FA"/>
    <w:sectPr w:rsidR="00A525FA" w:rsidSect="005A63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3B1"/>
    <w:rsid w:val="005A63B1"/>
    <w:rsid w:val="006C1263"/>
    <w:rsid w:val="00A525FA"/>
    <w:rsid w:val="00EC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C74B"/>
  <w15:chartTrackingRefBased/>
  <w15:docId w15:val="{E970AC32-736B-4C60-BB30-D7E10C145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3B1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5A63B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12">
    <w:name w:val="Grid Table 2 - Accent 12"/>
    <w:basedOn w:val="TableNormal"/>
    <w:uiPriority w:val="47"/>
    <w:rsid w:val="005A63B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6</Words>
  <Characters>4084</Characters>
  <Application>Microsoft Office Word</Application>
  <DocSecurity>0</DocSecurity>
  <Lines>34</Lines>
  <Paragraphs>9</Paragraphs>
  <ScaleCrop>false</ScaleCrop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one, Robert N.,MD</dc:creator>
  <cp:keywords/>
  <dc:description/>
  <cp:lastModifiedBy>Saranya  Vasudevan</cp:lastModifiedBy>
  <cp:revision>3</cp:revision>
  <dcterms:created xsi:type="dcterms:W3CDTF">2023-11-19T18:35:00Z</dcterms:created>
  <dcterms:modified xsi:type="dcterms:W3CDTF">2024-06-14T02:29:00Z</dcterms:modified>
</cp:coreProperties>
</file>